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E1CDE" w14:textId="24632AA7" w:rsidR="00D95C98" w:rsidRPr="00B404A7" w:rsidRDefault="00D57B73">
      <w:pPr>
        <w:rPr>
          <w:rFonts w:ascii="Times New Roman" w:hAnsi="Times New Roman" w:cs="Times New Roman"/>
          <w:b/>
        </w:rPr>
      </w:pPr>
      <w:r w:rsidRPr="00B404A7">
        <w:rPr>
          <w:rFonts w:ascii="Times New Roman" w:hAnsi="Times New Roman" w:cs="Times New Roman"/>
          <w:b/>
        </w:rPr>
        <w:t xml:space="preserve">Supplementary </w:t>
      </w:r>
      <w:r w:rsidR="00B404A7" w:rsidRPr="00B404A7">
        <w:rPr>
          <w:rFonts w:ascii="Times New Roman" w:hAnsi="Times New Roman" w:cs="Times New Roman"/>
          <w:b/>
        </w:rPr>
        <w:t>T</w:t>
      </w:r>
      <w:r w:rsidRPr="00B404A7">
        <w:rPr>
          <w:rFonts w:ascii="Times New Roman" w:hAnsi="Times New Roman" w:cs="Times New Roman"/>
          <w:b/>
        </w:rPr>
        <w:t xml:space="preserve">able </w:t>
      </w:r>
      <w:r w:rsidR="003C7408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43309C">
        <w:rPr>
          <w:rFonts w:ascii="Times New Roman" w:hAnsi="Times New Roman" w:cs="Times New Roman"/>
          <w:b/>
        </w:rPr>
        <w:t>7</w:t>
      </w:r>
      <w:r w:rsidR="00D95C98" w:rsidRPr="00B404A7">
        <w:rPr>
          <w:rFonts w:ascii="Times New Roman" w:hAnsi="Times New Roman" w:cs="Times New Roman"/>
          <w:b/>
        </w:rPr>
        <w:t xml:space="preserve"> </w:t>
      </w:r>
    </w:p>
    <w:p w14:paraId="110626D3" w14:textId="77777777" w:rsidR="00D95C98" w:rsidRPr="00B404A7" w:rsidRDefault="00D95C98">
      <w:pPr>
        <w:rPr>
          <w:rFonts w:ascii="Times New Roman" w:hAnsi="Times New Roman" w:cs="Times New Roman"/>
        </w:rPr>
      </w:pPr>
      <w:r w:rsidRPr="00B404A7">
        <w:rPr>
          <w:rFonts w:ascii="Times New Roman" w:hAnsi="Times New Roman" w:cs="Times New Roman"/>
        </w:rPr>
        <w:t xml:space="preserve">List of the 100 most enriched transcription factor binding sites in the promoter regions of the most differentially expressed genes between wounded and non-wounded epidermis published by Kennedy-Crispin et al 201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5"/>
        <w:gridCol w:w="1033"/>
        <w:gridCol w:w="2347"/>
        <w:gridCol w:w="3361"/>
      </w:tblGrid>
      <w:tr w:rsidR="00D95C98" w:rsidRPr="00D95C98" w14:paraId="7EB44F42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2CA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ranscription facto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E1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No. </w:t>
            </w:r>
            <w:proofErr w:type="gramStart"/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of</w:t>
            </w:r>
            <w:proofErr w:type="gramEnd"/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hits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378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Significant Enrichment (PE)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F61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% </w:t>
            </w:r>
            <w:proofErr w:type="gramStart"/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of</w:t>
            </w:r>
            <w:proofErr w:type="gramEnd"/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motif presence in no. </w:t>
            </w:r>
            <w:proofErr w:type="gramStart"/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of</w:t>
            </w:r>
            <w:proofErr w:type="gramEnd"/>
            <w:r w:rsidRPr="00D95C98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 xml:space="preserve"> promoters</w:t>
            </w:r>
          </w:p>
        </w:tc>
      </w:tr>
      <w:tr w:rsidR="00D95C98" w:rsidRPr="00D95C98" w14:paraId="01DF8F9E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94E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AP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60E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92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93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.0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D67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7.53086</w:t>
            </w:r>
          </w:p>
        </w:tc>
      </w:tr>
      <w:tr w:rsidR="00D95C98" w:rsidRPr="00BC13DC" w14:paraId="6E6708DC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4197" w14:textId="77777777" w:rsidR="00D95C98" w:rsidRPr="00BC13DC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FOXO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299C" w14:textId="77777777" w:rsidR="00D95C98" w:rsidRPr="00BC13DC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56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F182" w14:textId="77777777" w:rsidR="00D95C98" w:rsidRPr="00BC13DC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1.9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C5AB" w14:textId="77777777" w:rsidR="00D95C98" w:rsidRPr="00BC13DC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97.53086</w:t>
            </w:r>
          </w:p>
        </w:tc>
      </w:tr>
      <w:tr w:rsidR="00D95C98" w:rsidRPr="00D95C98" w14:paraId="46DD2E1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D4AA" w14:textId="77777777" w:rsidR="00D95C98" w:rsidRPr="00BC13DC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FOXO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13D" w14:textId="77777777" w:rsidR="00D95C98" w:rsidRPr="00BC13DC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56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C79" w14:textId="77777777" w:rsidR="00D95C98" w:rsidRPr="00BC13DC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2.1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97F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97.53086</w:t>
            </w:r>
          </w:p>
        </w:tc>
      </w:tr>
      <w:tr w:rsidR="00D95C98" w:rsidRPr="00D95C98" w14:paraId="27B68F3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2FD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FAC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B1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178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.9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221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4.320988</w:t>
            </w:r>
          </w:p>
        </w:tc>
      </w:tr>
      <w:tr w:rsidR="00D95C98" w:rsidRPr="00D95C98" w14:paraId="413A849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F51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R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FD3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4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7A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.1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0C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3BEEEB5F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6415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Z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6CC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88A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.2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5D0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5.555557</w:t>
            </w:r>
          </w:p>
        </w:tc>
      </w:tr>
      <w:tr w:rsidR="00D95C98" w:rsidRPr="00D95C98" w14:paraId="20AD977C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6697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XP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88D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A61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.1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E6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0.617283</w:t>
            </w:r>
          </w:p>
        </w:tc>
      </w:tr>
      <w:tr w:rsidR="00D95C98" w:rsidRPr="00D95C98" w14:paraId="10E6B7F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34C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AP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BF9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2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81F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.3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ABD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9.1358</w:t>
            </w:r>
          </w:p>
        </w:tc>
      </w:tr>
      <w:tr w:rsidR="00D95C98" w:rsidRPr="00D95C98" w14:paraId="52FE5C57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C8A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NF3ALPH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03D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6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DC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.4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811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5.30864</w:t>
            </w:r>
          </w:p>
        </w:tc>
      </w:tr>
      <w:tr w:rsidR="00D95C98" w:rsidRPr="00D95C98" w14:paraId="1DC695C1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567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BCL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CDE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5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91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.60E-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62E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66735372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C72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CDX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72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A4C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1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886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8.765434</w:t>
            </w:r>
          </w:p>
        </w:tc>
      </w:tr>
      <w:tr w:rsidR="00D95C98" w:rsidRPr="00D95C98" w14:paraId="388DFB65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4A3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47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3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6E1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14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98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6.296295</w:t>
            </w:r>
          </w:p>
        </w:tc>
      </w:tr>
      <w:tr w:rsidR="00D95C98" w:rsidRPr="00D95C98" w14:paraId="23647F8B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9A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NF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0F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9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46C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16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74C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0.12346</w:t>
            </w:r>
          </w:p>
        </w:tc>
      </w:tr>
      <w:tr w:rsidR="00D95C98" w:rsidRPr="00D95C98" w14:paraId="15DA7076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B45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TAT5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639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32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6F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24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5B4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682A23EB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52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MA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B2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BE9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3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DA2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1.728394</w:t>
            </w:r>
          </w:p>
        </w:tc>
      </w:tr>
      <w:tr w:rsidR="00D95C98" w:rsidRPr="00D95C98" w14:paraId="47AE720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E41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FH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12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3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7C9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37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01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9.1358</w:t>
            </w:r>
          </w:p>
        </w:tc>
      </w:tr>
      <w:tr w:rsidR="00D95C98" w:rsidRPr="00D95C98" w14:paraId="468747F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303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AEF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5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8B3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38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2B2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6.296295</w:t>
            </w:r>
          </w:p>
        </w:tc>
      </w:tr>
      <w:tr w:rsidR="00D95C98" w:rsidRPr="00D95C98" w14:paraId="012BD790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12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P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91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6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FCF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42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1F8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7.77778</w:t>
            </w:r>
          </w:p>
        </w:tc>
      </w:tr>
      <w:tr w:rsidR="00D95C98" w:rsidRPr="00D95C98" w14:paraId="6C86B016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E68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P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3D0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2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680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42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C51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6.296295</w:t>
            </w:r>
          </w:p>
        </w:tc>
      </w:tr>
      <w:tr w:rsidR="00D95C98" w:rsidRPr="00D95C98" w14:paraId="2A2A1E9E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6B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TAT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0F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4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038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4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E6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7.53086</w:t>
            </w:r>
          </w:p>
        </w:tc>
      </w:tr>
      <w:tr w:rsidR="00D95C98" w:rsidRPr="00D95C98" w14:paraId="48DE0C8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52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XVEN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1CC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E9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48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2FF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6.790123</w:t>
            </w:r>
          </w:p>
        </w:tc>
      </w:tr>
      <w:tr w:rsidR="00D95C98" w:rsidRPr="00D95C98" w14:paraId="61BA6045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127A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L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2B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DA1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48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408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9.753086</w:t>
            </w:r>
          </w:p>
        </w:tc>
      </w:tr>
      <w:tr w:rsidR="00D95C98" w:rsidRPr="00D95C98" w14:paraId="3D863C03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201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OX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EBB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7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2D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48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694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5.18519</w:t>
            </w:r>
          </w:p>
        </w:tc>
      </w:tr>
      <w:tr w:rsidR="00D95C98" w:rsidRPr="00D95C98" w14:paraId="0B4F7A9E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09CB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FREAC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8E4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47D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51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F4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1.728394</w:t>
            </w:r>
          </w:p>
        </w:tc>
      </w:tr>
      <w:tr w:rsidR="00D95C98" w:rsidRPr="00D95C98" w14:paraId="5E774E55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C60F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NF3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BF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9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2C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5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4E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7.77778</w:t>
            </w:r>
          </w:p>
        </w:tc>
      </w:tr>
      <w:tr w:rsidR="00D95C98" w:rsidRPr="00D95C98" w14:paraId="341C952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F2DD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E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D5E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44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C6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53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4BD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6162A980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9AD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FH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32E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C43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73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7F9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4.691359</w:t>
            </w:r>
          </w:p>
        </w:tc>
      </w:tr>
      <w:tr w:rsidR="00D95C98" w:rsidRPr="00D95C98" w14:paraId="6189EAB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CD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A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DF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6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5B4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81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EB7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2.59259</w:t>
            </w:r>
          </w:p>
        </w:tc>
      </w:tr>
      <w:tr w:rsidR="00D95C98" w:rsidRPr="00D95C98" w14:paraId="35A35047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D74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ATA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A69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3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23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84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0A3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2.59259</w:t>
            </w:r>
          </w:p>
        </w:tc>
      </w:tr>
      <w:tr w:rsidR="00D95C98" w:rsidRPr="00D95C98" w14:paraId="0651008E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7B4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RUSH1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13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0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3D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95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E1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3.950615</w:t>
            </w:r>
          </w:p>
        </w:tc>
      </w:tr>
      <w:tr w:rsidR="00D95C98" w:rsidRPr="00D95C98" w14:paraId="4035FC4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03E7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POU1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73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4B8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096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AD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9.382717</w:t>
            </w:r>
          </w:p>
        </w:tc>
      </w:tr>
      <w:tr w:rsidR="00D95C98" w:rsidRPr="00D95C98" w14:paraId="3047157B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F9C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BACH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F0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6AB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00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58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3.333332</w:t>
            </w:r>
          </w:p>
        </w:tc>
      </w:tr>
      <w:tr w:rsidR="00D95C98" w:rsidRPr="00D95C98" w14:paraId="7AD3D563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CB5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NKX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1F7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232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10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398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7.160494</w:t>
            </w:r>
          </w:p>
        </w:tc>
      </w:tr>
      <w:tr w:rsidR="00D95C98" w:rsidRPr="00D95C98" w14:paraId="261657CB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AC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AIR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382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574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27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B1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8.518518</w:t>
            </w:r>
          </w:p>
        </w:tc>
      </w:tr>
      <w:tr w:rsidR="00D95C98" w:rsidRPr="00D95C98" w14:paraId="5F034C32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DE9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FH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FA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59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28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590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6.790123</w:t>
            </w:r>
          </w:p>
        </w:tc>
      </w:tr>
      <w:tr w:rsidR="00D95C98" w:rsidRPr="00D95C98" w14:paraId="6B127D1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F967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OX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2B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7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6C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33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563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5.06173</w:t>
            </w:r>
          </w:p>
        </w:tc>
      </w:tr>
      <w:tr w:rsidR="00D95C98" w:rsidRPr="00D95C98" w14:paraId="530133CC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673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F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79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E2B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38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64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9.25926</w:t>
            </w:r>
          </w:p>
        </w:tc>
      </w:tr>
      <w:tr w:rsidR="00D95C98" w:rsidRPr="00D95C98" w14:paraId="0BAFA291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096D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CAR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7F2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C0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46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8EE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2.222221</w:t>
            </w:r>
          </w:p>
        </w:tc>
      </w:tr>
      <w:tr w:rsidR="00D95C98" w:rsidRPr="00D95C98" w14:paraId="6FFB9FB0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C4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D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F0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8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32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49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2C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8.765434</w:t>
            </w:r>
          </w:p>
        </w:tc>
      </w:tr>
      <w:tr w:rsidR="00D95C98" w:rsidRPr="00D95C98" w14:paraId="1217408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032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LPOLY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4F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2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8D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56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4B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3.950615</w:t>
            </w:r>
          </w:p>
        </w:tc>
      </w:tr>
      <w:tr w:rsidR="00D95C98" w:rsidRPr="00D95C98" w14:paraId="707FAE1F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449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TAT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34C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4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BD3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60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F27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3DF6ED5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4D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BR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15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4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1E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60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34E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6.296295</w:t>
            </w:r>
          </w:p>
        </w:tc>
      </w:tr>
      <w:tr w:rsidR="00D95C98" w:rsidRPr="00D95C98" w14:paraId="45D32ED2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7D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NF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3C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05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62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40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8.271606</w:t>
            </w:r>
          </w:p>
        </w:tc>
      </w:tr>
      <w:tr w:rsidR="00D95C98" w:rsidRPr="00D95C98" w14:paraId="4FB09E57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0A4D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LDSPOLY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07E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A9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7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22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4.320988</w:t>
            </w:r>
          </w:p>
        </w:tc>
      </w:tr>
      <w:tr w:rsidR="00D95C98" w:rsidRPr="00D95C98" w14:paraId="34DF0E9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BD8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FREAC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7F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8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9DE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82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15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0.24691</w:t>
            </w:r>
          </w:p>
        </w:tc>
      </w:tr>
      <w:tr w:rsidR="00D95C98" w:rsidRPr="00D95C98" w14:paraId="155EDA72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088C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LEF1TC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D95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7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FF5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184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BE8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3.950615</w:t>
            </w:r>
          </w:p>
        </w:tc>
      </w:tr>
      <w:tr w:rsidR="00D95C98" w:rsidRPr="00D95C98" w14:paraId="5C7F7695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10F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XFD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85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3B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06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DB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4.691359</w:t>
            </w:r>
          </w:p>
        </w:tc>
      </w:tr>
      <w:tr w:rsidR="00D95C98" w:rsidRPr="00D95C98" w14:paraId="05EA832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13B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ROAZ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D7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A55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11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7C5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.4691358</w:t>
            </w:r>
          </w:p>
        </w:tc>
      </w:tr>
      <w:tr w:rsidR="00D95C98" w:rsidRPr="00D95C98" w14:paraId="67F7B1BC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4F7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CN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35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3D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13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09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.7037036</w:t>
            </w:r>
          </w:p>
        </w:tc>
      </w:tr>
      <w:tr w:rsidR="00D95C98" w:rsidRPr="00D95C98" w14:paraId="302350B9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6B31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FREAC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DE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14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34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C45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2.345679</w:t>
            </w:r>
          </w:p>
        </w:tc>
      </w:tr>
      <w:tr w:rsidR="00D95C98" w:rsidRPr="00D95C98" w14:paraId="45C2195F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856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MTA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883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09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45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BA8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5.679012</w:t>
            </w:r>
          </w:p>
        </w:tc>
      </w:tr>
      <w:tr w:rsidR="00D95C98" w:rsidRPr="00D95C98" w14:paraId="1A2CC546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382A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XFD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774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C3D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47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70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3.209877</w:t>
            </w:r>
          </w:p>
        </w:tc>
      </w:tr>
      <w:tr w:rsidR="00D95C98" w:rsidRPr="00D95C98" w14:paraId="692764DC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E05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LE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E7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7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03A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4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78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72E00F0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3E9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NKX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F0B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9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13C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61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038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7.53086</w:t>
            </w:r>
          </w:p>
        </w:tc>
      </w:tr>
      <w:tr w:rsidR="00D95C98" w:rsidRPr="00D95C98" w14:paraId="2E3C3E75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091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ETS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9B7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5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8D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88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950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8.888885</w:t>
            </w:r>
          </w:p>
        </w:tc>
      </w:tr>
      <w:tr w:rsidR="00D95C98" w:rsidRPr="00D95C98" w14:paraId="0493BAD7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CD38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BACH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B87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58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298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BF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8.518518</w:t>
            </w:r>
          </w:p>
        </w:tc>
      </w:tr>
      <w:tr w:rsidR="00D95C98" w:rsidRPr="00D95C98" w14:paraId="45F5A3B3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7C3C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ATA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D12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57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B5D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07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3D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0E0C27C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FA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CDPCR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D90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D1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2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EA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.7037036</w:t>
            </w:r>
          </w:p>
        </w:tc>
      </w:tr>
      <w:tr w:rsidR="00D95C98" w:rsidRPr="00D95C98" w14:paraId="66F02ED7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558C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OX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94B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2EA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40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88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4.19753</w:t>
            </w:r>
          </w:p>
        </w:tc>
      </w:tr>
      <w:tr w:rsidR="00D95C98" w:rsidRPr="00D95C98" w14:paraId="0E2747FB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DFD9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FOXJ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575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2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70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41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240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6.666664</w:t>
            </w:r>
          </w:p>
        </w:tc>
      </w:tr>
      <w:tr w:rsidR="00D95C98" w:rsidRPr="00D95C98" w14:paraId="05BE7180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273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FH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02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BCB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79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D2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1.975307</w:t>
            </w:r>
          </w:p>
        </w:tc>
      </w:tr>
      <w:tr w:rsidR="00D95C98" w:rsidRPr="00D95C98" w14:paraId="2B97994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EC0D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IP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38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5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9F8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83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E7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3.950615</w:t>
            </w:r>
          </w:p>
        </w:tc>
      </w:tr>
      <w:tr w:rsidR="00D95C98" w:rsidRPr="00D95C98" w14:paraId="31536505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E94C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CEBP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100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3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8E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99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9D8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2.83951</w:t>
            </w:r>
          </w:p>
        </w:tc>
      </w:tr>
      <w:tr w:rsidR="00D95C98" w:rsidRPr="00D95C98" w14:paraId="4C99801F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43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MMEF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ABD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7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A02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399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FF7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6.91358</w:t>
            </w:r>
          </w:p>
        </w:tc>
      </w:tr>
      <w:tr w:rsidR="00D95C98" w:rsidRPr="00D95C98" w14:paraId="0772E636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F895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E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55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DC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427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57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9.1358</w:t>
            </w:r>
          </w:p>
        </w:tc>
      </w:tr>
      <w:tr w:rsidR="00D95C98" w:rsidRPr="00D95C98" w14:paraId="1934050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26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FOXM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2F5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32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432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923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9.382717</w:t>
            </w:r>
          </w:p>
        </w:tc>
      </w:tr>
      <w:tr w:rsidR="00D95C98" w:rsidRPr="00D95C98" w14:paraId="1F138A3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789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FI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4EB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6E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435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B5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2.222221</w:t>
            </w:r>
          </w:p>
        </w:tc>
      </w:tr>
      <w:tr w:rsidR="00D95C98" w:rsidRPr="00D95C98" w14:paraId="5FD9AA8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AA5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MSX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368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CA0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496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1D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9.62963</w:t>
            </w:r>
          </w:p>
        </w:tc>
      </w:tr>
      <w:tr w:rsidR="00D95C98" w:rsidRPr="00D95C98" w14:paraId="2FFA512F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18AB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CEB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C3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2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4A5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38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100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4B5DBA70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541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ATA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ABE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2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9E6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4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BB0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6.296295</w:t>
            </w:r>
          </w:p>
        </w:tc>
      </w:tr>
      <w:tr w:rsidR="00D95C98" w:rsidRPr="00D95C98" w14:paraId="46C27C1B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6EC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POU6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EC9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B25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50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0B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.1728396</w:t>
            </w:r>
          </w:p>
        </w:tc>
      </w:tr>
      <w:tr w:rsidR="00D95C98" w:rsidRPr="00D95C98" w14:paraId="0D4EDFD9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FE29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NFA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496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13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E9F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558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5B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24364620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91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OG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DB4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8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82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62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60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8.888885</w:t>
            </w:r>
          </w:p>
        </w:tc>
      </w:tr>
      <w:tr w:rsidR="00D95C98" w:rsidRPr="00D95C98" w14:paraId="118B3C11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09F3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PXRRX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E5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7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283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63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CB2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3.950615</w:t>
            </w:r>
          </w:p>
        </w:tc>
      </w:tr>
      <w:tr w:rsidR="00D95C98" w:rsidRPr="00D95C98" w14:paraId="0168506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0CED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MEIS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52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0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62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66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415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7.53086</w:t>
            </w:r>
          </w:p>
        </w:tc>
      </w:tr>
      <w:tr w:rsidR="00D95C98" w:rsidRPr="00D95C98" w14:paraId="600E127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3E5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PAX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81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0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828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7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67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3.82716</w:t>
            </w:r>
          </w:p>
        </w:tc>
      </w:tr>
      <w:tr w:rsidR="00D95C98" w:rsidRPr="00D95C98" w14:paraId="77F01C4A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22C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AL1BETAE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5D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6F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75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160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4.444443</w:t>
            </w:r>
          </w:p>
        </w:tc>
      </w:tr>
      <w:tr w:rsidR="00D95C98" w:rsidRPr="00D95C98" w14:paraId="4D2C004C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3765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A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08E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6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D01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75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54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1.48148</w:t>
            </w:r>
          </w:p>
        </w:tc>
      </w:tr>
      <w:tr w:rsidR="00D95C98" w:rsidRPr="00D95C98" w14:paraId="6584720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4A56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03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6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85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590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9B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8.888885</w:t>
            </w:r>
          </w:p>
        </w:tc>
      </w:tr>
      <w:tr w:rsidR="00D95C98" w:rsidRPr="00D95C98" w14:paraId="255AFF9A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4061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KAISO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30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E39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06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6F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9.1358</w:t>
            </w:r>
          </w:p>
        </w:tc>
      </w:tr>
      <w:tr w:rsidR="00D95C98" w:rsidRPr="00D95C98" w14:paraId="59001B4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751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MA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08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42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942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07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C8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483720AE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E7B3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R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C2B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76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09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299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.9382715</w:t>
            </w:r>
          </w:p>
        </w:tc>
      </w:tr>
      <w:tr w:rsidR="00D95C98" w:rsidRPr="00D95C98" w14:paraId="47F0787A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8E1A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RBPJK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3B9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1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AF8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10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87B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7.65432</w:t>
            </w:r>
          </w:p>
        </w:tc>
      </w:tr>
      <w:tr w:rsidR="00D95C98" w:rsidRPr="00D95C98" w14:paraId="41768492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BEBA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SOX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E0A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8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3778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17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E2A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6.296295</w:t>
            </w:r>
          </w:p>
        </w:tc>
      </w:tr>
      <w:tr w:rsidR="00D95C98" w:rsidRPr="00D95C98" w14:paraId="685F4261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AA74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NKX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70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6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10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23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D1F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8.888885</w:t>
            </w:r>
          </w:p>
        </w:tc>
      </w:tr>
      <w:tr w:rsidR="00D95C98" w:rsidRPr="00D95C98" w14:paraId="1F1A4C4F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61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GFI1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8A6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087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29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55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9.62963</w:t>
            </w:r>
          </w:p>
        </w:tc>
      </w:tr>
      <w:tr w:rsidR="00D95C98" w:rsidRPr="00D95C98" w14:paraId="6BED807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2D4B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CHX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71B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0AD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36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E5B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9.62963</w:t>
            </w:r>
          </w:p>
        </w:tc>
      </w:tr>
      <w:tr w:rsidR="00D95C98" w:rsidRPr="00D95C98" w14:paraId="3B9DE217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CC8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XFD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A16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DA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49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6F6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1.851852</w:t>
            </w:r>
          </w:p>
        </w:tc>
      </w:tr>
      <w:tr w:rsidR="00D95C98" w:rsidRPr="00D95C98" w14:paraId="582DAAE8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691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HMGI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8C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06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D5DF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679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27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0</w:t>
            </w:r>
          </w:p>
        </w:tc>
      </w:tr>
      <w:tr w:rsidR="00D95C98" w:rsidRPr="00D95C98" w14:paraId="17BB11C9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7AA5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CEBP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E92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05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558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7179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3BF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66.666664</w:t>
            </w:r>
          </w:p>
        </w:tc>
      </w:tr>
      <w:tr w:rsidR="00D95C98" w:rsidRPr="00D95C98" w14:paraId="0BF25BD1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FA52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AL1ALPHAE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25B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1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603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733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2F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9.506172</w:t>
            </w:r>
          </w:p>
        </w:tc>
      </w:tr>
      <w:tr w:rsidR="00D95C98" w:rsidRPr="00D95C98" w14:paraId="04AC77B4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93C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IR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85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11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FB1D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7431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4B45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9.382717</w:t>
            </w:r>
          </w:p>
        </w:tc>
      </w:tr>
      <w:tr w:rsidR="00D95C98" w:rsidRPr="00D95C98" w14:paraId="34691D0F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B8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FOXD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6A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50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039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882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17B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40.74074</w:t>
            </w:r>
          </w:p>
        </w:tc>
      </w:tr>
      <w:tr w:rsidR="00D95C98" w:rsidRPr="00D95C98" w14:paraId="2C3291A2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85F7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ELF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337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20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04E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897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CA66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87.65432</w:t>
            </w:r>
          </w:p>
        </w:tc>
      </w:tr>
      <w:tr w:rsidR="00D95C98" w:rsidRPr="00D95C98" w14:paraId="6E47971A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0E1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MY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71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74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FE8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9114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F56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7.53086</w:t>
            </w:r>
          </w:p>
        </w:tc>
      </w:tr>
      <w:tr w:rsidR="00D95C98" w:rsidRPr="00D95C98" w14:paraId="17DE9716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ACDE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CF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9432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99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09F1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9133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6333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72.83951</w:t>
            </w:r>
          </w:p>
        </w:tc>
      </w:tr>
      <w:tr w:rsidR="00D95C98" w:rsidRPr="00D95C98" w14:paraId="3C2540ED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EE9F" w14:textId="3B536F9D" w:rsidR="00D95C98" w:rsidRPr="00BC13DC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FOXO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3C7B" w14:textId="77777777" w:rsidR="00D95C98" w:rsidRPr="00BC13DC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14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F1AF" w14:textId="77777777" w:rsidR="00D95C98" w:rsidRPr="00BC13DC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0.09215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67C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C13DC">
              <w:rPr>
                <w:rFonts w:ascii="Calibri" w:eastAsia="Times New Roman" w:hAnsi="Calibri" w:cs="Times New Roman"/>
                <w:color w:val="000000"/>
                <w:highlight w:val="yellow"/>
                <w:lang w:eastAsia="en-US"/>
              </w:rPr>
              <w:t>81.48148</w:t>
            </w:r>
          </w:p>
        </w:tc>
      </w:tr>
      <w:tr w:rsidR="00D95C98" w:rsidRPr="00D95C98" w14:paraId="75965A50" w14:textId="77777777" w:rsidTr="00D95C98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F530" w14:textId="77777777" w:rsidR="00D95C98" w:rsidRPr="00D95C98" w:rsidRDefault="00D95C98" w:rsidP="00D95C98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TST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0FBA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8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0B84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0.09462</w:t>
            </w: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A297" w14:textId="77777777" w:rsidR="00D95C98" w:rsidRPr="00D95C98" w:rsidRDefault="00D95C98" w:rsidP="00D95C9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95C98">
              <w:rPr>
                <w:rFonts w:ascii="Calibri" w:eastAsia="Times New Roman" w:hAnsi="Calibri" w:cs="Times New Roman"/>
                <w:color w:val="000000"/>
                <w:lang w:eastAsia="en-US"/>
              </w:rPr>
              <w:t>30.864197</w:t>
            </w:r>
          </w:p>
        </w:tc>
      </w:tr>
    </w:tbl>
    <w:p w14:paraId="241398A3" w14:textId="77777777" w:rsidR="00836CDF" w:rsidRDefault="00836CDF"/>
    <w:sectPr w:rsidR="00836CDF" w:rsidSect="00836CD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C98"/>
    <w:rsid w:val="000065BE"/>
    <w:rsid w:val="00211CBE"/>
    <w:rsid w:val="003C7408"/>
    <w:rsid w:val="0043309C"/>
    <w:rsid w:val="0051466D"/>
    <w:rsid w:val="007B2E3A"/>
    <w:rsid w:val="00836CDF"/>
    <w:rsid w:val="00B404A7"/>
    <w:rsid w:val="00BC13DC"/>
    <w:rsid w:val="00D57B73"/>
    <w:rsid w:val="00D95C98"/>
    <w:rsid w:val="00D975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C52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3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48</Words>
  <Characters>2558</Characters>
  <Application>Microsoft Macintosh Word</Application>
  <DocSecurity>0</DocSecurity>
  <Lines>21</Lines>
  <Paragraphs>5</Paragraphs>
  <ScaleCrop>false</ScaleCrop>
  <Company>University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M R</cp:lastModifiedBy>
  <cp:revision>9</cp:revision>
  <dcterms:created xsi:type="dcterms:W3CDTF">2012-10-19T15:06:00Z</dcterms:created>
  <dcterms:modified xsi:type="dcterms:W3CDTF">2014-01-24T14:57:00Z</dcterms:modified>
</cp:coreProperties>
</file>